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5803B" w14:textId="54842714" w:rsidR="004A2B12" w:rsidRPr="00A93A22" w:rsidRDefault="001663C8" w:rsidP="001663C8">
      <w:pPr>
        <w:jc w:val="center"/>
        <w:rPr>
          <w:rFonts w:ascii="Arial" w:hAnsi="Arial" w:cs="Arial"/>
          <w:b/>
          <w:bCs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Supplemental Material</w:t>
      </w:r>
    </w:p>
    <w:p w14:paraId="6CDC1A22" w14:textId="56A32227" w:rsidR="001663C8" w:rsidRPr="00A93A22" w:rsidRDefault="001663C8" w:rsidP="001663C8">
      <w:pPr>
        <w:rPr>
          <w:rFonts w:ascii="Arial" w:hAnsi="Arial" w:cs="Arial"/>
          <w:i/>
          <w:iCs/>
          <w:lang w:val="en-US"/>
        </w:rPr>
      </w:pPr>
      <w:r w:rsidRPr="00A93A22">
        <w:rPr>
          <w:rFonts w:ascii="Arial" w:hAnsi="Arial" w:cs="Arial"/>
          <w:lang w:val="en-US"/>
        </w:rPr>
        <w:t xml:space="preserve">Mers L. et al. </w:t>
      </w:r>
      <w:r w:rsidRPr="00A93A22">
        <w:rPr>
          <w:rFonts w:ascii="Arial" w:hAnsi="Arial" w:cs="Arial"/>
          <w:i/>
          <w:iCs/>
          <w:lang w:val="en-US"/>
        </w:rPr>
        <w:t xml:space="preserve">Safety of Tenecteplase Versus Alteplase for Intravenous Thrombolysis in Acute Ischemic Stroke Patients with Direct Oral Anticoagulation: Experience </w:t>
      </w:r>
      <w:proofErr w:type="gramStart"/>
      <w:r w:rsidRPr="00A93A22">
        <w:rPr>
          <w:rFonts w:ascii="Arial" w:hAnsi="Arial" w:cs="Arial"/>
          <w:i/>
          <w:iCs/>
          <w:lang w:val="en-US"/>
        </w:rPr>
        <w:t>From</w:t>
      </w:r>
      <w:proofErr w:type="gramEnd"/>
      <w:r w:rsidRPr="00A93A22">
        <w:rPr>
          <w:rFonts w:ascii="Arial" w:hAnsi="Arial" w:cs="Arial"/>
          <w:i/>
          <w:iCs/>
          <w:lang w:val="en-US"/>
        </w:rPr>
        <w:t xml:space="preserve"> a German Stroke Center</w:t>
      </w:r>
    </w:p>
    <w:p w14:paraId="0D2B469D" w14:textId="77777777" w:rsidR="001663C8" w:rsidRPr="00A93A22" w:rsidRDefault="001663C8">
      <w:pPr>
        <w:rPr>
          <w:rFonts w:ascii="Arial" w:hAnsi="Arial" w:cs="Arial"/>
          <w:lang w:val="en-US"/>
        </w:rPr>
      </w:pPr>
    </w:p>
    <w:p w14:paraId="5EBAF6A9" w14:textId="77777777" w:rsidR="001663C8" w:rsidRPr="00A93A22" w:rsidRDefault="001663C8">
      <w:pPr>
        <w:rPr>
          <w:rFonts w:ascii="Arial" w:hAnsi="Arial" w:cs="Arial"/>
          <w:lang w:val="en-US"/>
        </w:rPr>
      </w:pPr>
    </w:p>
    <w:p w14:paraId="7B561D36" w14:textId="5040BDB7" w:rsidR="001663C8" w:rsidRPr="00A93A22" w:rsidRDefault="001663C8">
      <w:pPr>
        <w:rPr>
          <w:rFonts w:ascii="Arial" w:hAnsi="Arial" w:cs="Arial"/>
          <w:b/>
          <w:bCs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Content:</w:t>
      </w:r>
    </w:p>
    <w:p w14:paraId="749066A9" w14:textId="338688D2" w:rsidR="001663C8" w:rsidRPr="00A93A22" w:rsidRDefault="001663C8">
      <w:pPr>
        <w:rPr>
          <w:rFonts w:ascii="Arial" w:hAnsi="Arial" w:cs="Arial"/>
          <w:lang w:val="en-US"/>
        </w:rPr>
      </w:pPr>
    </w:p>
    <w:p w14:paraId="4B3BA3A6" w14:textId="0CFAE4FE" w:rsidR="001663C8" w:rsidRPr="00A93A22" w:rsidRDefault="001663C8" w:rsidP="001663C8">
      <w:pPr>
        <w:ind w:left="2832" w:hanging="2832"/>
        <w:rPr>
          <w:rFonts w:ascii="Arial" w:hAnsi="Arial" w:cs="Arial"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Supplemental Table 1:</w:t>
      </w:r>
      <w:r w:rsidRPr="00A93A22">
        <w:rPr>
          <w:rFonts w:ascii="Arial" w:hAnsi="Arial" w:cs="Arial"/>
          <w:lang w:val="en-US"/>
        </w:rPr>
        <w:tab/>
        <w:t>Subgroup analyses according to time-window of IVT, DOAC-level and recanalization treatment</w:t>
      </w:r>
    </w:p>
    <w:p w14:paraId="53E386BA" w14:textId="77777777" w:rsidR="00635519" w:rsidRPr="00A93A22" w:rsidRDefault="002D6780" w:rsidP="002D6780">
      <w:pPr>
        <w:ind w:left="2832" w:hanging="2832"/>
        <w:rPr>
          <w:rFonts w:ascii="Arial" w:hAnsi="Arial" w:cs="Arial"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Supplemental Table 2:</w:t>
      </w:r>
      <w:r w:rsidRPr="00A93A22">
        <w:rPr>
          <w:rFonts w:ascii="Arial" w:hAnsi="Arial" w:cs="Arial"/>
          <w:lang w:val="en-US"/>
        </w:rPr>
        <w:tab/>
        <w:t xml:space="preserve">Propensity Score Matching Analyses </w:t>
      </w:r>
    </w:p>
    <w:p w14:paraId="00E06BB9" w14:textId="2EA3049B" w:rsidR="00635519" w:rsidRPr="00A93A22" w:rsidRDefault="00E94316" w:rsidP="00635519">
      <w:pPr>
        <w:pStyle w:val="Listenabsatz"/>
        <w:numPr>
          <w:ilvl w:val="0"/>
          <w:numId w:val="5"/>
        </w:numPr>
        <w:rPr>
          <w:rFonts w:ascii="Arial" w:hAnsi="Arial" w:cs="Arial"/>
          <w:sz w:val="22"/>
          <w:szCs w:val="22"/>
          <w:lang w:val="en-US"/>
        </w:rPr>
      </w:pPr>
      <w:r w:rsidRPr="00A93A22">
        <w:rPr>
          <w:rFonts w:ascii="Arial" w:hAnsi="Arial" w:cs="Arial"/>
          <w:sz w:val="22"/>
          <w:szCs w:val="22"/>
          <w:lang w:val="en-US"/>
        </w:rPr>
        <w:t>Post Propensity Score Matching Analysis</w:t>
      </w:r>
      <w:r w:rsidR="00635519" w:rsidRPr="00A93A22">
        <w:rPr>
          <w:rFonts w:ascii="Arial" w:hAnsi="Arial" w:cs="Arial"/>
          <w:sz w:val="22"/>
          <w:szCs w:val="22"/>
          <w:lang w:val="en-US"/>
        </w:rPr>
        <w:t xml:space="preserve"> </w:t>
      </w:r>
      <w:r w:rsidR="002D6780" w:rsidRPr="00A93A22">
        <w:rPr>
          <w:rFonts w:ascii="Arial" w:hAnsi="Arial" w:cs="Arial"/>
          <w:sz w:val="22"/>
          <w:szCs w:val="22"/>
          <w:lang w:val="en-US"/>
        </w:rPr>
        <w:t>for baseline characteristics</w:t>
      </w:r>
    </w:p>
    <w:p w14:paraId="0C5F46A0" w14:textId="383F972A" w:rsidR="00635519" w:rsidRPr="00A93A22" w:rsidRDefault="00E94316" w:rsidP="00635519">
      <w:pPr>
        <w:pStyle w:val="Listenabsatz"/>
        <w:numPr>
          <w:ilvl w:val="0"/>
          <w:numId w:val="5"/>
        </w:numPr>
        <w:spacing w:after="240"/>
        <w:rPr>
          <w:rFonts w:ascii="Arial" w:hAnsi="Arial" w:cs="Arial"/>
          <w:sz w:val="22"/>
          <w:szCs w:val="22"/>
          <w:lang w:val="en-US"/>
        </w:rPr>
      </w:pPr>
      <w:r w:rsidRPr="00A93A22">
        <w:rPr>
          <w:rFonts w:ascii="Arial" w:hAnsi="Arial" w:cs="Arial"/>
          <w:sz w:val="22"/>
          <w:szCs w:val="22"/>
          <w:lang w:val="en-US"/>
        </w:rPr>
        <w:t>Post Propensity Score Matching Analysis</w:t>
      </w:r>
      <w:r w:rsidR="00635519" w:rsidRPr="00A93A22">
        <w:rPr>
          <w:rFonts w:ascii="Arial" w:hAnsi="Arial" w:cs="Arial"/>
          <w:sz w:val="22"/>
          <w:szCs w:val="22"/>
          <w:lang w:val="en-US"/>
        </w:rPr>
        <w:t xml:space="preserve"> for </w:t>
      </w:r>
      <w:r w:rsidR="002D6780" w:rsidRPr="00A93A22">
        <w:rPr>
          <w:rFonts w:ascii="Arial" w:hAnsi="Arial" w:cs="Arial"/>
          <w:sz w:val="22"/>
          <w:szCs w:val="22"/>
          <w:lang w:val="en-US"/>
        </w:rPr>
        <w:t>hemorrhagic complications and clinical outcomes</w:t>
      </w:r>
    </w:p>
    <w:p w14:paraId="46CA7C55" w14:textId="6A658116" w:rsidR="001663C8" w:rsidRPr="00A93A22" w:rsidRDefault="001663C8" w:rsidP="001663C8">
      <w:pPr>
        <w:rPr>
          <w:rFonts w:ascii="Arial" w:hAnsi="Arial" w:cs="Arial"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Supplemental Figure 1:</w:t>
      </w:r>
      <w:r w:rsidRPr="00A93A22">
        <w:rPr>
          <w:rFonts w:ascii="Arial" w:hAnsi="Arial" w:cs="Arial"/>
          <w:lang w:val="en-US"/>
        </w:rPr>
        <w:t xml:space="preserve"> </w:t>
      </w:r>
      <w:r w:rsidRPr="00A93A22">
        <w:rPr>
          <w:rFonts w:ascii="Arial" w:hAnsi="Arial" w:cs="Arial"/>
          <w:lang w:val="en-US"/>
        </w:rPr>
        <w:tab/>
        <w:t>In-hospital safety and clinical outcomes</w:t>
      </w:r>
    </w:p>
    <w:p w14:paraId="6110A244" w14:textId="77777777" w:rsidR="001663C8" w:rsidRPr="00A93A22" w:rsidRDefault="001663C8" w:rsidP="001663C8">
      <w:pPr>
        <w:pStyle w:val="Listenabsatz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93A22">
        <w:rPr>
          <w:rFonts w:ascii="Arial" w:hAnsi="Arial" w:cs="Arial"/>
          <w:sz w:val="22"/>
          <w:szCs w:val="22"/>
          <w:lang w:val="en-US"/>
        </w:rPr>
        <w:t>Radiological and clinical outcomes comparing TNK and rt-PA treated patients.</w:t>
      </w:r>
    </w:p>
    <w:p w14:paraId="562DFF4A" w14:textId="77777777" w:rsidR="001663C8" w:rsidRPr="00A93A22" w:rsidRDefault="001663C8" w:rsidP="001663C8">
      <w:pPr>
        <w:pStyle w:val="Listenabsatz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A93A22">
        <w:rPr>
          <w:rFonts w:ascii="Arial" w:hAnsi="Arial" w:cs="Arial"/>
          <w:sz w:val="22"/>
          <w:szCs w:val="22"/>
          <w:lang w:val="en-US"/>
        </w:rPr>
        <w:t>Clinical course during hospitalization comparing TNK and rt-PA treated patients.</w:t>
      </w:r>
    </w:p>
    <w:p w14:paraId="493EF696" w14:textId="3DA7AC00" w:rsidR="001663C8" w:rsidRPr="00A93A22" w:rsidRDefault="001663C8">
      <w:pPr>
        <w:rPr>
          <w:rFonts w:ascii="Arial" w:hAnsi="Arial" w:cs="Arial"/>
          <w:lang w:val="en-US"/>
        </w:rPr>
      </w:pPr>
      <w:r w:rsidRPr="00A93A22">
        <w:rPr>
          <w:rFonts w:ascii="Arial" w:hAnsi="Arial" w:cs="Arial"/>
          <w:lang w:val="en-US"/>
        </w:rPr>
        <w:tab/>
      </w:r>
    </w:p>
    <w:p w14:paraId="609798C7" w14:textId="1763CABD" w:rsidR="001663C8" w:rsidRPr="00A93A22" w:rsidRDefault="001663C8" w:rsidP="001663C8">
      <w:pPr>
        <w:ind w:left="2832" w:hanging="2832"/>
        <w:rPr>
          <w:rFonts w:ascii="Arial" w:hAnsi="Arial" w:cs="Arial"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Supplemental Figure 2:</w:t>
      </w:r>
      <w:r w:rsidRPr="00A93A22">
        <w:rPr>
          <w:rFonts w:ascii="Arial" w:hAnsi="Arial" w:cs="Arial"/>
          <w:lang w:val="en-US"/>
        </w:rPr>
        <w:tab/>
        <w:t>Score distribution on the Modified Rankin Scale at discharge comparing TNK and rt-PA treated patients.</w:t>
      </w:r>
    </w:p>
    <w:p w14:paraId="7937B140" w14:textId="77777777" w:rsidR="001663C8" w:rsidRPr="00A93A22" w:rsidRDefault="001663C8">
      <w:pPr>
        <w:rPr>
          <w:rFonts w:ascii="Arial" w:hAnsi="Arial" w:cs="Arial"/>
          <w:lang w:val="en-US"/>
        </w:rPr>
      </w:pPr>
      <w:r w:rsidRPr="00A93A22">
        <w:rPr>
          <w:rFonts w:ascii="Arial" w:hAnsi="Arial" w:cs="Arial"/>
          <w:lang w:val="en-US"/>
        </w:rPr>
        <w:br w:type="page"/>
      </w:r>
    </w:p>
    <w:p w14:paraId="6897EABE" w14:textId="23CC5379" w:rsidR="001663C8" w:rsidRPr="00A93A22" w:rsidRDefault="001663C8" w:rsidP="001663C8">
      <w:pPr>
        <w:ind w:left="2832" w:hanging="2832"/>
        <w:rPr>
          <w:rFonts w:ascii="Arial" w:hAnsi="Arial" w:cs="Arial"/>
          <w:b/>
          <w:lang w:val="en-US"/>
        </w:rPr>
      </w:pPr>
      <w:r w:rsidRPr="00A93A22">
        <w:rPr>
          <w:rFonts w:ascii="Arial" w:hAnsi="Arial" w:cs="Arial"/>
          <w:b/>
          <w:lang w:val="en-US"/>
        </w:rPr>
        <w:lastRenderedPageBreak/>
        <w:t xml:space="preserve">Supplemental Table 1: </w:t>
      </w:r>
      <w:bookmarkStart w:id="0" w:name="_Hlk205295830"/>
      <w:r w:rsidRPr="00A93A22">
        <w:rPr>
          <w:rFonts w:ascii="Arial" w:hAnsi="Arial" w:cs="Arial"/>
          <w:b/>
          <w:lang w:val="en-US"/>
        </w:rPr>
        <w:tab/>
        <w:t>Subgroup analyses according to time-window of IVT, DOAC-level and recanalization treatment</w:t>
      </w:r>
      <w:bookmarkEnd w:id="0"/>
    </w:p>
    <w:p w14:paraId="27157D07" w14:textId="77777777" w:rsidR="001663C8" w:rsidRPr="00A93A22" w:rsidRDefault="001663C8" w:rsidP="001663C8">
      <w:pPr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W w:w="90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559"/>
      </w:tblGrid>
      <w:tr w:rsidR="001663C8" w:rsidRPr="00A93A22" w14:paraId="60BAE8B2" w14:textId="77777777" w:rsidTr="00F81076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6A2EA3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8C0CCA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Any intracerebral hemorrhage </w:t>
            </w:r>
          </w:p>
          <w:p w14:paraId="79D378AC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 = 6</w:t>
            </w:r>
          </w:p>
          <w:p w14:paraId="40C94FC7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(7.3 %)</w:t>
            </w:r>
          </w:p>
          <w:p w14:paraId="06065159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B84D2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arly major NIHSS improvement </w:t>
            </w:r>
          </w:p>
          <w:p w14:paraId="26D33CB0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>n = 35</w:t>
            </w:r>
          </w:p>
          <w:p w14:paraId="10CC01F5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43.8 </w:t>
            </w:r>
            <w:proofErr w:type="gramStart"/>
            <w:r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>%)*</w:t>
            </w:r>
            <w:proofErr w:type="gramEnd"/>
          </w:p>
          <w:p w14:paraId="7D73DB8F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1663C8" w:rsidRPr="00A93A22" w14:paraId="362496FF" w14:textId="77777777" w:rsidTr="00F81076"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DD64B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2EF15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NK</w:t>
            </w:r>
          </w:p>
          <w:p w14:paraId="22EAF1F1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 = 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060F3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rt-PA</w:t>
            </w:r>
          </w:p>
          <w:p w14:paraId="68A41F2B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 =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4CAD1A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NK</w:t>
            </w:r>
          </w:p>
          <w:p w14:paraId="4799C1A5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 = 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6B2E0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rt-PA</w:t>
            </w:r>
          </w:p>
          <w:p w14:paraId="462936B5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 = 19</w:t>
            </w:r>
          </w:p>
        </w:tc>
      </w:tr>
      <w:tr w:rsidR="001663C8" w:rsidRPr="00A93A22" w14:paraId="39E634BA" w14:textId="77777777" w:rsidTr="00F81076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C174ED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US"/>
              </w:rPr>
              <w:t>IVT-time wind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F7C17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86FF2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B7ED7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DD58C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63C8" w:rsidRPr="00A93A22" w14:paraId="28E0F4B8" w14:textId="77777777" w:rsidTr="00F81076"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818761" w14:textId="77777777" w:rsidR="001663C8" w:rsidRPr="00A93A22" w:rsidRDefault="001663C8" w:rsidP="001663C8">
            <w:pPr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≤ 4.5 h; n = 50 (61.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37CD7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2/28 (7.1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490D76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2/22 (9.1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63B0B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4/28 (50.0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3B9EF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0/22 (45.5 %)</w:t>
            </w:r>
          </w:p>
        </w:tc>
      </w:tr>
      <w:tr w:rsidR="001663C8" w:rsidRPr="00A93A22" w14:paraId="249BEB54" w14:textId="77777777" w:rsidTr="00F81076"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190A16" w14:textId="77777777" w:rsidR="001663C8" w:rsidRPr="00A93A22" w:rsidRDefault="001663C8" w:rsidP="001663C8">
            <w:pPr>
              <w:spacing w:after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Cs/>
                <w:sz w:val="18"/>
                <w:szCs w:val="18"/>
                <w:lang w:val="en-US"/>
              </w:rPr>
              <w:t>&gt;</w:t>
            </w:r>
            <w:r w:rsidRPr="00A93A22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4.5 h; n = 32 (39.0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4E6A1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2/14 (14.3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3072E6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0/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B4B52C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3/14 (21.4 %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74E1A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9/18 (50.0 %)</w:t>
            </w:r>
          </w:p>
        </w:tc>
      </w:tr>
      <w:tr w:rsidR="001663C8" w:rsidRPr="00A93A22" w14:paraId="50330413" w14:textId="77777777" w:rsidTr="00F81076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FAB9E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  <w:u w:val="single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Drug specific DOAC level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790EB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F78A0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536DD7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A9912B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63C8" w:rsidRPr="00A93A22" w14:paraId="0D8B83CA" w14:textId="77777777" w:rsidTr="00F81076"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30247E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≤ 50 ng/mL; n = 48 (59.3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F4DC93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1/22 (4.5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ED556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1/27 (3.7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B073A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0/22 (45.5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124BF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3/27 48.1 %)</w:t>
            </w:r>
          </w:p>
        </w:tc>
      </w:tr>
      <w:tr w:rsidR="001663C8" w:rsidRPr="00A93A22" w14:paraId="641E5F72" w14:textId="77777777" w:rsidTr="00F81076"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B8C0A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gt; 50</w:t>
            </w:r>
            <w:r w:rsidRPr="00A93A22" w:rsidDel="00434A7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g/mL; n = 33 (40.7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82331" w14:textId="66A3BFFF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3/20 (15.0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7AD430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1/12 (8.3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2AF08E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7/20 (35.0 %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B5D7C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5/12 (41.7 %)</w:t>
            </w:r>
          </w:p>
        </w:tc>
      </w:tr>
      <w:tr w:rsidR="001663C8" w:rsidRPr="00A93A22" w14:paraId="16E92248" w14:textId="77777777" w:rsidTr="00F81076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08CED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Recanalization treatmen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B4B3F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328022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A86CB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20FE9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63C8" w:rsidRPr="00A93A22" w14:paraId="7929C7A4" w14:textId="77777777" w:rsidTr="00F81076"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4E652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IVT and EVT; n = 26 (31.7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949A2C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0/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EB87A3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0/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F6982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7/13 (53.8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F6C48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8/13 (61.5 %)</w:t>
            </w:r>
          </w:p>
        </w:tc>
      </w:tr>
      <w:tr w:rsidR="001663C8" w:rsidRPr="00A93A22" w14:paraId="38FB5FED" w14:textId="77777777" w:rsidTr="00F81076"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DCD557" w14:textId="77777777" w:rsidR="001663C8" w:rsidRPr="00A93A22" w:rsidRDefault="001663C8" w:rsidP="001663C8">
            <w:pPr>
              <w:spacing w:after="0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IVT only; n = 56 (68.3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14C3C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4/29 (13.8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68DA3" w14:textId="77777777" w:rsidR="001663C8" w:rsidRPr="00A93A22" w:rsidRDefault="001663C8" w:rsidP="001663C8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2/27 (7.4 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4792A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0/29 (34.5 %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8F6A7" w14:textId="77777777" w:rsidR="001663C8" w:rsidRPr="00A93A22" w:rsidRDefault="001663C8" w:rsidP="001663C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1/27 (40.7 %)</w:t>
            </w:r>
          </w:p>
        </w:tc>
      </w:tr>
    </w:tbl>
    <w:p w14:paraId="1E9BD939" w14:textId="77777777" w:rsidR="001663C8" w:rsidRPr="00A93A22" w:rsidRDefault="001663C8" w:rsidP="001663C8">
      <w:pPr>
        <w:rPr>
          <w:rFonts w:ascii="Arial" w:hAnsi="Arial" w:cs="Arial"/>
          <w:b/>
          <w:sz w:val="18"/>
          <w:szCs w:val="18"/>
          <w:lang w:val="en-US"/>
        </w:rPr>
      </w:pPr>
    </w:p>
    <w:p w14:paraId="5BE9162E" w14:textId="77777777" w:rsidR="001663C8" w:rsidRPr="00A93A22" w:rsidRDefault="001663C8" w:rsidP="001663C8">
      <w:pPr>
        <w:rPr>
          <w:rFonts w:ascii="Arial" w:hAnsi="Arial" w:cs="Arial"/>
          <w:sz w:val="18"/>
          <w:szCs w:val="18"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t xml:space="preserve">* </w:t>
      </w:r>
      <w:proofErr w:type="gramStart"/>
      <w:r w:rsidRPr="00A93A22">
        <w:rPr>
          <w:rFonts w:ascii="Arial" w:hAnsi="Arial" w:cs="Arial"/>
          <w:sz w:val="18"/>
          <w:szCs w:val="18"/>
          <w:lang w:val="en-US"/>
        </w:rPr>
        <w:t>defined</w:t>
      </w:r>
      <w:proofErr w:type="gramEnd"/>
      <w:r w:rsidRPr="00A93A22">
        <w:rPr>
          <w:rFonts w:ascii="Arial" w:hAnsi="Arial" w:cs="Arial"/>
          <w:sz w:val="18"/>
          <w:szCs w:val="18"/>
          <w:lang w:val="en-US"/>
        </w:rPr>
        <w:t xml:space="preserve"> as NIHSS score improvement ≥4 points or NIHSS 0 within 72 h after admission. </w:t>
      </w:r>
    </w:p>
    <w:p w14:paraId="090FDB68" w14:textId="77777777" w:rsidR="001663C8" w:rsidRPr="00A93A22" w:rsidRDefault="001663C8" w:rsidP="001663C8">
      <w:pPr>
        <w:rPr>
          <w:rFonts w:ascii="Arial" w:hAnsi="Arial" w:cs="Arial"/>
          <w:sz w:val="18"/>
          <w:szCs w:val="18"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t>** One patient from the rt-PA-group is excluded due to missing drug specific DOAC level, ng/</w:t>
      </w:r>
      <w:proofErr w:type="spellStart"/>
      <w:r w:rsidRPr="00A93A22">
        <w:rPr>
          <w:rFonts w:ascii="Arial" w:hAnsi="Arial" w:cs="Arial"/>
          <w:sz w:val="18"/>
          <w:szCs w:val="18"/>
          <w:lang w:val="en-US"/>
        </w:rPr>
        <w:t>mL.</w:t>
      </w:r>
      <w:proofErr w:type="spellEnd"/>
    </w:p>
    <w:p w14:paraId="5ED687D4" w14:textId="1CF008E8" w:rsidR="001663C8" w:rsidRPr="00A93A22" w:rsidRDefault="001663C8" w:rsidP="001663C8">
      <w:pPr>
        <w:rPr>
          <w:rFonts w:ascii="Arial" w:hAnsi="Arial" w:cs="Arial"/>
          <w:bCs/>
          <w:sz w:val="18"/>
          <w:szCs w:val="18"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t xml:space="preserve">Abbreviations: DOAC indicates direct oral anticoagulant; EVT, endovascular treatment; IVT, intravenous thrombolysis; </w:t>
      </w:r>
      <w:r w:rsidRPr="00A93A22">
        <w:rPr>
          <w:rFonts w:ascii="Arial" w:hAnsi="Arial" w:cs="Arial"/>
          <w:bCs/>
          <w:sz w:val="18"/>
          <w:szCs w:val="18"/>
          <w:lang w:val="en-US"/>
        </w:rPr>
        <w:t xml:space="preserve">rt-PA, alteplase; TNK, </w:t>
      </w:r>
      <w:proofErr w:type="spellStart"/>
      <w:r w:rsidRPr="00A93A22">
        <w:rPr>
          <w:rFonts w:ascii="Arial" w:hAnsi="Arial" w:cs="Arial"/>
          <w:bCs/>
          <w:sz w:val="18"/>
          <w:szCs w:val="18"/>
          <w:lang w:val="en-US"/>
        </w:rPr>
        <w:t>tenecteplase</w:t>
      </w:r>
      <w:proofErr w:type="spellEnd"/>
      <w:r w:rsidRPr="00A93A22">
        <w:rPr>
          <w:rFonts w:ascii="Arial" w:hAnsi="Arial" w:cs="Arial"/>
          <w:bCs/>
          <w:sz w:val="18"/>
          <w:szCs w:val="18"/>
          <w:lang w:val="en-US"/>
        </w:rPr>
        <w:t>.</w:t>
      </w:r>
    </w:p>
    <w:p w14:paraId="3F927E7A" w14:textId="77777777" w:rsidR="001663C8" w:rsidRPr="00A93A22" w:rsidRDefault="001663C8">
      <w:pPr>
        <w:rPr>
          <w:rFonts w:ascii="Arial" w:hAnsi="Arial" w:cs="Arial"/>
          <w:bCs/>
          <w:sz w:val="18"/>
          <w:szCs w:val="18"/>
          <w:lang w:val="en-US"/>
        </w:rPr>
      </w:pPr>
      <w:r w:rsidRPr="00A93A22">
        <w:rPr>
          <w:rFonts w:ascii="Arial" w:hAnsi="Arial" w:cs="Arial"/>
          <w:bCs/>
          <w:sz w:val="18"/>
          <w:szCs w:val="18"/>
          <w:lang w:val="en-US"/>
        </w:rPr>
        <w:br w:type="page"/>
      </w:r>
    </w:p>
    <w:p w14:paraId="59FB92F9" w14:textId="6B177921" w:rsidR="002D6780" w:rsidRPr="00A93A22" w:rsidRDefault="002D6780" w:rsidP="002D6780">
      <w:pPr>
        <w:ind w:left="2832" w:hanging="2832"/>
        <w:rPr>
          <w:rFonts w:ascii="Arial" w:hAnsi="Arial" w:cs="Arial"/>
          <w:b/>
          <w:bCs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lastRenderedPageBreak/>
        <w:t>Supplemental Table 2:</w:t>
      </w:r>
      <w:r w:rsidRPr="00A93A22">
        <w:rPr>
          <w:rFonts w:ascii="Arial" w:hAnsi="Arial" w:cs="Arial"/>
          <w:b/>
          <w:bCs/>
          <w:lang w:val="en-US"/>
        </w:rPr>
        <w:tab/>
        <w:t xml:space="preserve">Propensity Score Matching Analyses </w:t>
      </w:r>
    </w:p>
    <w:p w14:paraId="036D946C" w14:textId="10F26CAA" w:rsidR="00C34852" w:rsidRPr="00A93A22" w:rsidRDefault="00635519" w:rsidP="00C34852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A93A22">
        <w:rPr>
          <w:rFonts w:ascii="Arial" w:hAnsi="Arial" w:cs="Arial"/>
          <w:b/>
          <w:bCs/>
          <w:sz w:val="22"/>
          <w:szCs w:val="22"/>
          <w:lang w:val="en-US"/>
        </w:rPr>
        <w:t xml:space="preserve">Analyses </w:t>
      </w:r>
      <w:r w:rsidR="00C34852" w:rsidRPr="00A93A22">
        <w:rPr>
          <w:rFonts w:ascii="Arial" w:hAnsi="Arial" w:cs="Arial"/>
          <w:b/>
          <w:bCs/>
          <w:sz w:val="22"/>
          <w:szCs w:val="22"/>
          <w:lang w:val="en-US"/>
        </w:rPr>
        <w:t>for baseline characteristics</w:t>
      </w:r>
    </w:p>
    <w:p w14:paraId="62398E30" w14:textId="49969899" w:rsidR="00C34852" w:rsidRPr="00A93A22" w:rsidRDefault="00635519" w:rsidP="00C34852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A93A22">
        <w:rPr>
          <w:rFonts w:ascii="Arial" w:hAnsi="Arial" w:cs="Arial"/>
          <w:b/>
          <w:bCs/>
          <w:sz w:val="22"/>
          <w:szCs w:val="22"/>
          <w:lang w:val="en-US"/>
        </w:rPr>
        <w:t>Analyses f</w:t>
      </w:r>
      <w:r w:rsidR="00C34852" w:rsidRPr="00A93A22">
        <w:rPr>
          <w:rFonts w:ascii="Arial" w:hAnsi="Arial" w:cs="Arial"/>
          <w:b/>
          <w:bCs/>
          <w:sz w:val="22"/>
          <w:szCs w:val="22"/>
          <w:lang w:val="en-US"/>
        </w:rPr>
        <w:t>or hemorrhagic complications and clinical outcome</w:t>
      </w:r>
      <w:r w:rsidR="00B25BC4" w:rsidRPr="00A93A22">
        <w:rPr>
          <w:rFonts w:ascii="Arial" w:hAnsi="Arial" w:cs="Arial"/>
          <w:b/>
          <w:bCs/>
          <w:sz w:val="22"/>
          <w:szCs w:val="22"/>
          <w:lang w:val="en-US"/>
        </w:rPr>
        <w:t>s</w:t>
      </w:r>
    </w:p>
    <w:p w14:paraId="7D72DB18" w14:textId="0B3A9A79" w:rsidR="00FD1647" w:rsidRPr="00A93A22" w:rsidRDefault="00FD1647" w:rsidP="002D6780">
      <w:pPr>
        <w:ind w:left="2832" w:hanging="2832"/>
        <w:rPr>
          <w:rFonts w:ascii="Arial" w:hAnsi="Arial" w:cs="Arial"/>
          <w:b/>
          <w:bCs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Table 2a</w:t>
      </w:r>
    </w:p>
    <w:tbl>
      <w:tblPr>
        <w:tblpPr w:leftFromText="141" w:rightFromText="141" w:vertAnchor="page" w:horzAnchor="margin" w:tblpY="3262"/>
        <w:tblW w:w="777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240"/>
        <w:gridCol w:w="1795"/>
        <w:gridCol w:w="1764"/>
        <w:gridCol w:w="974"/>
      </w:tblGrid>
      <w:tr w:rsidR="00B26FD0" w:rsidRPr="00A93A22" w14:paraId="19BA3131" w14:textId="77777777" w:rsidTr="00B26FD0">
        <w:trPr>
          <w:trHeight w:val="219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4C23B1" w14:textId="77777777" w:rsidR="00B26FD0" w:rsidRPr="00A93A22" w:rsidRDefault="00B26FD0" w:rsidP="00B26FD0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3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5D0A75" w14:textId="25B9675B" w:rsidR="00B26FD0" w:rsidRPr="00A93A22" w:rsidRDefault="00B26FD0" w:rsidP="00B26FD0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AIS-patients on DOAC treated with IVT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66F462" w14:textId="77777777" w:rsidR="00B26FD0" w:rsidRPr="00A93A22" w:rsidRDefault="00B26FD0" w:rsidP="00B26FD0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p </w:t>
            </w:r>
            <w:r w:rsidRPr="00A93A22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</w:tr>
      <w:tr w:rsidR="00B26FD0" w:rsidRPr="00A93A22" w14:paraId="531C5A90" w14:textId="77777777" w:rsidTr="003742E2">
        <w:trPr>
          <w:trHeight w:val="219"/>
        </w:trPr>
        <w:tc>
          <w:tcPr>
            <w:tcW w:w="3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F16E5" w14:textId="77777777" w:rsidR="00B26FD0" w:rsidRPr="00A93A22" w:rsidRDefault="00B26FD0" w:rsidP="00B26FD0">
            <w:pPr>
              <w:spacing w:after="0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05793" w14:textId="77777777" w:rsidR="00B26FD0" w:rsidRPr="00A93A22" w:rsidRDefault="00B26FD0" w:rsidP="00B26FD0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TNK</w:t>
            </w:r>
          </w:p>
          <w:p w14:paraId="206E23CA" w14:textId="418C7A5E" w:rsidR="00B26FD0" w:rsidRPr="00A93A22" w:rsidRDefault="00B26FD0" w:rsidP="00B26FD0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n = 30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158F34" w14:textId="77777777" w:rsidR="00B26FD0" w:rsidRPr="00A93A22" w:rsidRDefault="00B26FD0" w:rsidP="00B26FD0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rt-PA</w:t>
            </w:r>
          </w:p>
          <w:p w14:paraId="3C5FB2A2" w14:textId="7023A8BC" w:rsidR="00B26FD0" w:rsidRPr="00A93A22" w:rsidRDefault="00B26FD0" w:rsidP="00B26FD0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n = 30</w:t>
            </w:r>
          </w:p>
        </w:tc>
        <w:tc>
          <w:tcPr>
            <w:tcW w:w="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4B7CF" w14:textId="77777777" w:rsidR="00B26FD0" w:rsidRPr="00A93A22" w:rsidRDefault="00B26FD0" w:rsidP="00B26FD0">
            <w:pPr>
              <w:spacing w:after="0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</w:p>
        </w:tc>
      </w:tr>
      <w:tr w:rsidR="00B26FD0" w:rsidRPr="00A93A22" w14:paraId="1FDE13F1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FDD342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</w:rPr>
              <w:t>Age, y; median (IQR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9E5622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82 (71-85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5B10F2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81 (74-85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5EF67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B26FD0" w:rsidRPr="00A93A22" w14:paraId="0D41937F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AFD001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3A22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  <w:r w:rsidRPr="00A93A22">
              <w:rPr>
                <w:rFonts w:ascii="Arial" w:eastAsia="Calibri" w:hAnsi="Arial" w:cs="Arial"/>
                <w:sz w:val="18"/>
                <w:szCs w:val="18"/>
              </w:rPr>
              <w:t xml:space="preserve"> sex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B8CD4" w14:textId="52095DAB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6 (53.3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E69261" w14:textId="1A76FC12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4 (46.7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8A8C9E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B26FD0" w:rsidRPr="00A93A22" w14:paraId="401CC798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C4199F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</w:rPr>
              <w:t xml:space="preserve">Prior </w:t>
            </w:r>
            <w:proofErr w:type="spellStart"/>
            <w:r w:rsidRPr="00A93A22">
              <w:rPr>
                <w:rFonts w:ascii="Arial" w:eastAsia="Calibri" w:hAnsi="Arial" w:cs="Arial"/>
                <w:b/>
                <w:sz w:val="18"/>
                <w:szCs w:val="18"/>
              </w:rPr>
              <w:t>medical</w:t>
            </w:r>
            <w:proofErr w:type="spellEnd"/>
            <w:r w:rsidRPr="00A93A22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A93A22">
              <w:rPr>
                <w:rFonts w:ascii="Arial" w:eastAsia="Calibri" w:hAnsi="Arial" w:cs="Arial"/>
                <w:b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7C23A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30044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ADF856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6FD0" w:rsidRPr="00A93A22" w14:paraId="25E79A4A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21EF95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Previous Stroke or TIA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0E70B" w14:textId="4C5B4F9F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0 (33.3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DC6883" w14:textId="5103D108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9 (30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.0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2496D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B26FD0" w:rsidRPr="00A93A22" w14:paraId="7E170A57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16CB7F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Coronary heart disease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98CF9" w14:textId="0668ACAD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6 (20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.0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1EB06" w14:textId="5BE202C3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8 (26.7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2125C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B26FD0" w:rsidRPr="00A93A22" w14:paraId="1A7245A2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F4B147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Heart failure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41CC6E" w14:textId="78B520E4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4 (13.3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C776B" w14:textId="42413D86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2 (6.7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8E2D71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B26FD0" w:rsidRPr="00A93A22" w14:paraId="7D6B6F74" w14:textId="77777777" w:rsidTr="003742E2">
        <w:trPr>
          <w:trHeight w:val="272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E61BD0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</w:rPr>
              <w:t>Hypertension</w:t>
            </w: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C5CABD" w14:textId="57BBC5EF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27 (90.0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FF75C6" w14:textId="057A5CA8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27 (90.0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5600DA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B26FD0" w:rsidRPr="00A93A22" w14:paraId="384415B0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9FA131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</w:rPr>
              <w:t>Diabetes mellitus Type II</w:t>
            </w: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78595" w14:textId="59A54C72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9 (30.0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C621F" w14:textId="4DA31C1D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0 (33.3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D138F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B26FD0" w:rsidRPr="00A93A22" w14:paraId="6052105A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00D861" w14:textId="6440AC83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93A22">
              <w:rPr>
                <w:rFonts w:ascii="Arial" w:eastAsia="Calibri" w:hAnsi="Arial" w:cs="Arial"/>
                <w:sz w:val="18"/>
                <w:szCs w:val="18"/>
              </w:rPr>
              <w:t>Vascular</w:t>
            </w:r>
            <w:proofErr w:type="spellEnd"/>
            <w:r w:rsidRPr="00A93A22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A93A22">
              <w:rPr>
                <w:rFonts w:ascii="Arial" w:eastAsia="Calibri" w:hAnsi="Arial" w:cs="Arial"/>
                <w:sz w:val="18"/>
                <w:szCs w:val="18"/>
              </w:rPr>
              <w:t>disease</w:t>
            </w:r>
            <w:proofErr w:type="spellEnd"/>
            <w:r w:rsidR="00571D98" w:rsidRPr="00A93A22">
              <w:rPr>
                <w:rFonts w:ascii="Arial" w:eastAsia="Calibri" w:hAnsi="Arial" w:cs="Arial"/>
                <w:sz w:val="18"/>
                <w:szCs w:val="18"/>
              </w:rPr>
              <w:t>*</w:t>
            </w: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79DA1A" w14:textId="35729D76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5 (16.7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1019E" w14:textId="290746D3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7 (23.3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7F301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B26FD0" w:rsidRPr="00A93A22" w14:paraId="035EAFA8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4A463B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Atrial fibrillation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751C34" w14:textId="090F8EDD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27 (90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C7B768" w14:textId="7379F70B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27 (90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D3D352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B26FD0" w:rsidRPr="00A93A22" w14:paraId="638BB1BC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582B7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US"/>
              </w:rPr>
              <w:t>DOAC characteristics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F499A5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B72FBF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AFA64C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26FD0" w:rsidRPr="00A93A22" w14:paraId="0E3D4A5B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2E6A85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gent; n (%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B90F09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2B83F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2FE29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26FD0" w:rsidRPr="00A93A22" w14:paraId="344C580A" w14:textId="77777777" w:rsidTr="003742E2">
        <w:trPr>
          <w:trHeight w:val="272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5A4845" w14:textId="77777777" w:rsidR="00B26FD0" w:rsidRPr="00A93A22" w:rsidRDefault="00B26FD0" w:rsidP="00B26FD0">
            <w:pPr>
              <w:pStyle w:val="Listenabsatz"/>
              <w:numPr>
                <w:ilvl w:val="0"/>
                <w:numId w:val="3"/>
              </w:numP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93A2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pixaban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935649" w14:textId="34E8635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6 (53.3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61F27A" w14:textId="4C6901E1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9 (63.3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A028DB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</w:tr>
      <w:tr w:rsidR="00B26FD0" w:rsidRPr="00A93A22" w14:paraId="3ADD1377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DA427C" w14:textId="77777777" w:rsidR="00B26FD0" w:rsidRPr="00A93A22" w:rsidRDefault="00B26FD0" w:rsidP="00B26FD0">
            <w:pPr>
              <w:pStyle w:val="Listenabsatz"/>
              <w:numPr>
                <w:ilvl w:val="0"/>
                <w:numId w:val="3"/>
              </w:numP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93A2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doxaban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57A7F" w14:textId="5237DD24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0 (33.3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A91FE5" w14:textId="38EBE2CF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6 (20.0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97227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</w:tr>
      <w:tr w:rsidR="00B26FD0" w:rsidRPr="00A93A22" w14:paraId="0A728F9A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409924" w14:textId="77777777" w:rsidR="00B26FD0" w:rsidRPr="00A93A22" w:rsidRDefault="00B26FD0" w:rsidP="00B26FD0">
            <w:pPr>
              <w:pStyle w:val="Listenabsatz"/>
              <w:numPr>
                <w:ilvl w:val="0"/>
                <w:numId w:val="3"/>
              </w:numP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ivaroxaba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3FDCE9" w14:textId="442B946E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4 (13.3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AA085" w14:textId="195A5141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3 (10.0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D1243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B26FD0" w:rsidRPr="00A93A22" w14:paraId="45A24DDD" w14:textId="77777777" w:rsidTr="003742E2">
        <w:trPr>
          <w:trHeight w:val="272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BB2B4" w14:textId="77777777" w:rsidR="00B26FD0" w:rsidRPr="00A93A22" w:rsidRDefault="00B26FD0" w:rsidP="00B26FD0">
            <w:pPr>
              <w:pStyle w:val="Listenabsatz"/>
              <w:numPr>
                <w:ilvl w:val="0"/>
                <w:numId w:val="3"/>
              </w:num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A93A2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abigatra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03803A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5B0CEF" w14:textId="5EAFCD0D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>2 (6.7</w:t>
            </w:r>
            <w:r w:rsidR="000E6657"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BFAD3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B26FD0" w:rsidRPr="00A93A22" w14:paraId="397A0A3A" w14:textId="77777777" w:rsidTr="003742E2">
        <w:trPr>
          <w:trHeight w:val="516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91EF9F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  <w:t xml:space="preserve">Drug specific DOAC level, ng/mL; median (IQR)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2ACE2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38 (24-79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F3955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30 (22-71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D76CE9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</w:tr>
      <w:tr w:rsidR="00B26FD0" w:rsidRPr="00A93A22" w14:paraId="3FDF71A4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E715E9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A93A22">
              <w:rPr>
                <w:rFonts w:ascii="Arial" w:eastAsia="Calibri" w:hAnsi="Arial" w:cs="Arial"/>
                <w:b/>
                <w:sz w:val="18"/>
                <w:szCs w:val="18"/>
              </w:rPr>
              <w:t>Stroke</w:t>
            </w:r>
            <w:proofErr w:type="spellEnd"/>
            <w:r w:rsidRPr="00A93A22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A93A22">
              <w:rPr>
                <w:rFonts w:ascii="Arial" w:eastAsia="Calibri" w:hAnsi="Arial" w:cs="Arial"/>
                <w:b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404005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4D862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DF5E6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6FD0" w:rsidRPr="00A93A22" w14:paraId="70661825" w14:textId="77777777" w:rsidTr="003742E2">
        <w:trPr>
          <w:trHeight w:val="258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17686E" w14:textId="77777777" w:rsidR="00B26FD0" w:rsidRPr="00A93A22" w:rsidRDefault="00B26FD0" w:rsidP="00B26FD0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NIHSS on admission; median (IQR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E4B94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9 (4-14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66448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8 (4-13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1C6D7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0.6</w:t>
            </w:r>
          </w:p>
        </w:tc>
      </w:tr>
      <w:tr w:rsidR="00B26FD0" w:rsidRPr="00A93A22" w14:paraId="188E5B08" w14:textId="77777777" w:rsidTr="003742E2">
        <w:trPr>
          <w:trHeight w:val="258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B92ED1" w14:textId="37A24C82" w:rsidR="00B26FD0" w:rsidRPr="00A93A22" w:rsidRDefault="00B26FD0" w:rsidP="00B26FD0">
            <w:pPr>
              <w:spacing w:after="0" w:line="240" w:lineRule="auto"/>
              <w:contextualSpacing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sz w:val="18"/>
                <w:szCs w:val="18"/>
                <w:lang w:val="en-US"/>
              </w:rPr>
              <w:t>Large vessel occlusion**; n (%)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45C6A4" w14:textId="56EA1E72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>16 (53.3</w:t>
            </w:r>
            <w:r w:rsidR="000E6657"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25CB1" w14:textId="6E9ED720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 (53.3</w:t>
            </w:r>
            <w:r w:rsidR="000E6657" w:rsidRPr="00A93A2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0AC758" w14:textId="77777777" w:rsidR="00B26FD0" w:rsidRPr="00A93A22" w:rsidRDefault="00B26FD0" w:rsidP="00B26FD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</w:tr>
    </w:tbl>
    <w:p w14:paraId="3EAEA38C" w14:textId="77777777" w:rsidR="00D0426B" w:rsidRPr="00A93A22" w:rsidRDefault="00D0426B" w:rsidP="001B5C8E">
      <w:pPr>
        <w:rPr>
          <w:rFonts w:ascii="Arial" w:hAnsi="Arial" w:cs="Arial"/>
          <w:b/>
          <w:bCs/>
          <w:lang w:val="en-US"/>
        </w:rPr>
      </w:pPr>
    </w:p>
    <w:p w14:paraId="4A47B4E8" w14:textId="77777777" w:rsidR="001B5C8E" w:rsidRPr="00A93A22" w:rsidRDefault="001B5C8E" w:rsidP="001B5C8E">
      <w:pPr>
        <w:rPr>
          <w:rFonts w:ascii="Arial" w:hAnsi="Arial" w:cs="Arial"/>
          <w:b/>
          <w:bCs/>
          <w:lang w:val="en-US"/>
        </w:rPr>
      </w:pPr>
    </w:p>
    <w:p w14:paraId="1BF685F2" w14:textId="77777777" w:rsidR="001B5C8E" w:rsidRPr="00A93A22" w:rsidRDefault="001B5C8E" w:rsidP="001B5C8E">
      <w:pPr>
        <w:rPr>
          <w:rFonts w:ascii="Arial" w:hAnsi="Arial" w:cs="Arial"/>
          <w:b/>
          <w:bCs/>
          <w:lang w:val="en-US"/>
        </w:rPr>
      </w:pPr>
    </w:p>
    <w:p w14:paraId="3E1F668B" w14:textId="77777777" w:rsidR="00D0426B" w:rsidRPr="00A93A22" w:rsidRDefault="00D0426B" w:rsidP="002D6780">
      <w:pPr>
        <w:ind w:left="2832" w:hanging="2832"/>
        <w:rPr>
          <w:rFonts w:ascii="Arial" w:hAnsi="Arial" w:cs="Arial"/>
          <w:b/>
          <w:bCs/>
          <w:lang w:val="en-US"/>
        </w:rPr>
      </w:pPr>
    </w:p>
    <w:p w14:paraId="405B3C92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46252E19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40643498" w14:textId="0DFE709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1619E092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315E4F54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0BA54AC6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24B0D3B7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38CCCAB5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0D890E60" w14:textId="77777777" w:rsidR="00635519" w:rsidRPr="00A93A22" w:rsidRDefault="00635519" w:rsidP="001663C8">
      <w:pPr>
        <w:rPr>
          <w:rFonts w:ascii="Arial" w:hAnsi="Arial" w:cs="Arial"/>
          <w:sz w:val="18"/>
          <w:szCs w:val="18"/>
          <w:lang w:val="en-US"/>
        </w:rPr>
      </w:pPr>
    </w:p>
    <w:p w14:paraId="30997D73" w14:textId="77777777" w:rsidR="00B26FD0" w:rsidRPr="00A93A22" w:rsidRDefault="00B26FD0" w:rsidP="001F6630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254A8F9F" w14:textId="77777777" w:rsidR="00B26FD0" w:rsidRPr="00A93A22" w:rsidRDefault="00B26FD0" w:rsidP="001F6630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696811F9" w14:textId="77777777" w:rsidR="00B26FD0" w:rsidRPr="00A93A22" w:rsidRDefault="00B26FD0" w:rsidP="001F6630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399B390F" w14:textId="77777777" w:rsidR="00B26FD0" w:rsidRPr="00A93A22" w:rsidRDefault="00B26FD0" w:rsidP="001F6630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08EE16AB" w14:textId="77777777" w:rsidR="00B26FD0" w:rsidRPr="00A93A22" w:rsidRDefault="00B26FD0" w:rsidP="001F6630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06243F70" w14:textId="12E8D2DD" w:rsidR="001F6630" w:rsidRPr="00A93A22" w:rsidRDefault="001B5C8E" w:rsidP="001F6630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t>*</w:t>
      </w:r>
      <w:proofErr w:type="gramStart"/>
      <w:r w:rsidRPr="00A93A22">
        <w:rPr>
          <w:rFonts w:ascii="Arial" w:hAnsi="Arial" w:cs="Arial"/>
          <w:sz w:val="18"/>
          <w:szCs w:val="18"/>
          <w:lang w:val="en-US"/>
        </w:rPr>
        <w:t>defined</w:t>
      </w:r>
      <w:proofErr w:type="gramEnd"/>
      <w:r w:rsidRPr="00A93A22">
        <w:rPr>
          <w:rFonts w:ascii="Arial" w:hAnsi="Arial" w:cs="Arial"/>
          <w:sz w:val="18"/>
          <w:szCs w:val="18"/>
          <w:lang w:val="en-US"/>
        </w:rPr>
        <w:t xml:space="preserve"> as the presence of coronary artery disease, peripheral artery disease or aortic plaque </w:t>
      </w:r>
    </w:p>
    <w:p w14:paraId="3DE75199" w14:textId="4680B471" w:rsidR="001B5C8E" w:rsidRPr="00A93A22" w:rsidRDefault="001B5C8E" w:rsidP="001663C8">
      <w:pPr>
        <w:rPr>
          <w:rFonts w:ascii="Arial" w:hAnsi="Arial" w:cs="Arial"/>
          <w:sz w:val="18"/>
          <w:szCs w:val="18"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t>** Internal Carotid Artery, M1/M2 segment of the Middle Cerebral Artery, Posterior Cerebral Artery, Vertebral Artery, Basilar Artery</w:t>
      </w:r>
    </w:p>
    <w:p w14:paraId="64780B53" w14:textId="31E2DFBA" w:rsidR="002D6780" w:rsidRPr="00A93A22" w:rsidRDefault="001B5C8E" w:rsidP="001663C8">
      <w:pPr>
        <w:rPr>
          <w:rFonts w:ascii="Arial" w:hAnsi="Arial" w:cs="Arial"/>
          <w:b/>
          <w:bCs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t xml:space="preserve">Abbreviations: </w:t>
      </w:r>
      <w:r w:rsidR="00B26FD0" w:rsidRPr="00A93A22">
        <w:rPr>
          <w:rFonts w:ascii="Arial" w:hAnsi="Arial" w:cs="Arial"/>
          <w:sz w:val="18"/>
          <w:szCs w:val="18"/>
          <w:lang w:val="en-US"/>
        </w:rPr>
        <w:t xml:space="preserve">AIS indicates acute ischemic stroke; </w:t>
      </w:r>
      <w:r w:rsidRPr="00A93A22">
        <w:rPr>
          <w:rFonts w:ascii="Arial" w:hAnsi="Arial" w:cs="Arial"/>
          <w:sz w:val="18"/>
          <w:szCs w:val="18"/>
          <w:lang w:val="en-US"/>
        </w:rPr>
        <w:t xml:space="preserve">DOAC, direct oral anticoagulant; IQR, interquartile range; </w:t>
      </w:r>
      <w:r w:rsidR="00B26FD0" w:rsidRPr="00A93A22">
        <w:rPr>
          <w:rFonts w:ascii="Arial" w:hAnsi="Arial" w:cs="Arial"/>
          <w:bCs/>
          <w:sz w:val="18"/>
          <w:szCs w:val="18"/>
          <w:lang w:val="en-US"/>
        </w:rPr>
        <w:t>IVT, intravenous thrombolysis</w:t>
      </w:r>
      <w:r w:rsidR="00B26FD0" w:rsidRPr="00A93A22"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 w:rsidRPr="00A93A22">
        <w:rPr>
          <w:rFonts w:ascii="Arial" w:hAnsi="Arial" w:cs="Arial"/>
          <w:sz w:val="18"/>
          <w:szCs w:val="18"/>
          <w:lang w:val="en-US"/>
        </w:rPr>
        <w:t>mRS</w:t>
      </w:r>
      <w:proofErr w:type="spellEnd"/>
      <w:r w:rsidRPr="00A93A22">
        <w:rPr>
          <w:rFonts w:ascii="Arial" w:hAnsi="Arial" w:cs="Arial"/>
          <w:sz w:val="18"/>
          <w:szCs w:val="18"/>
          <w:lang w:val="en-US"/>
        </w:rPr>
        <w:t xml:space="preserve">, modified Rankin Scale; NIHSS, National Institutes of Health Stroke Scale; TIA, transient ischemic attack; </w:t>
      </w:r>
      <w:r w:rsidRPr="00A93A22">
        <w:rPr>
          <w:rFonts w:ascii="Arial" w:hAnsi="Arial" w:cs="Arial"/>
          <w:bCs/>
          <w:sz w:val="18"/>
          <w:szCs w:val="18"/>
          <w:lang w:val="en-US"/>
        </w:rPr>
        <w:t xml:space="preserve">rt-PA, alteplase; TNK, </w:t>
      </w:r>
      <w:proofErr w:type="spellStart"/>
      <w:r w:rsidRPr="00A93A22">
        <w:rPr>
          <w:rFonts w:ascii="Arial" w:hAnsi="Arial" w:cs="Arial"/>
          <w:bCs/>
          <w:sz w:val="18"/>
          <w:szCs w:val="18"/>
          <w:lang w:val="en-US"/>
        </w:rPr>
        <w:t>tenecteplase</w:t>
      </w:r>
      <w:proofErr w:type="spellEnd"/>
    </w:p>
    <w:p w14:paraId="6E04EE02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2E29A199" w14:textId="4B60656D" w:rsidR="00C34852" w:rsidRPr="00A93A22" w:rsidRDefault="00FD1647" w:rsidP="001663C8">
      <w:pPr>
        <w:rPr>
          <w:rFonts w:ascii="Arial" w:hAnsi="Arial" w:cs="Arial"/>
          <w:b/>
          <w:bCs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t>Table 2b</w:t>
      </w:r>
    </w:p>
    <w:tbl>
      <w:tblPr>
        <w:tblW w:w="7735" w:type="dxa"/>
        <w:tblLook w:val="04A0" w:firstRow="1" w:lastRow="0" w:firstColumn="1" w:lastColumn="0" w:noHBand="0" w:noVBand="1"/>
      </w:tblPr>
      <w:tblGrid>
        <w:gridCol w:w="3235"/>
        <w:gridCol w:w="1800"/>
        <w:gridCol w:w="1800"/>
        <w:gridCol w:w="900"/>
      </w:tblGrid>
      <w:tr w:rsidR="003742E2" w:rsidRPr="00A93A22" w14:paraId="05EE3A97" w14:textId="77777777" w:rsidTr="003742E2">
        <w:trPr>
          <w:trHeight w:val="154"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F3617BF" w14:textId="77777777" w:rsidR="003742E2" w:rsidRPr="00A93A22" w:rsidRDefault="003742E2" w:rsidP="00C3485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1CA73" w14:textId="7899B2ED" w:rsidR="003742E2" w:rsidRPr="00A93A22" w:rsidRDefault="003742E2" w:rsidP="00C3485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93A22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AIS-patients on DOAC treated with IV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D007751" w14:textId="4D1CE4ED" w:rsidR="003742E2" w:rsidRPr="00A93A22" w:rsidRDefault="003742E2" w:rsidP="00C3485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A9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3742E2" w:rsidRPr="00A93A22" w14:paraId="67D87198" w14:textId="77777777" w:rsidTr="003742E2">
        <w:trPr>
          <w:trHeight w:val="154"/>
        </w:trPr>
        <w:tc>
          <w:tcPr>
            <w:tcW w:w="32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E9EB" w14:textId="77777777" w:rsidR="003742E2" w:rsidRPr="00A93A22" w:rsidRDefault="003742E2" w:rsidP="00C3485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6F5F" w14:textId="77777777" w:rsidR="003742E2" w:rsidRPr="00A93A22" w:rsidRDefault="003742E2" w:rsidP="003742E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TNK</w:t>
            </w:r>
          </w:p>
          <w:p w14:paraId="0EA6D2B0" w14:textId="12C84DC7" w:rsidR="003742E2" w:rsidRPr="00A93A22" w:rsidRDefault="003742E2" w:rsidP="003742E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n = 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D015A" w14:textId="77777777" w:rsidR="003742E2" w:rsidRPr="00A93A22" w:rsidRDefault="003742E2" w:rsidP="003742E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rt-PA</w:t>
            </w:r>
          </w:p>
          <w:p w14:paraId="30ED5639" w14:textId="67E9AD8A" w:rsidR="003742E2" w:rsidRPr="00A93A22" w:rsidRDefault="003742E2" w:rsidP="003742E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</w:rPr>
              <w:t>n = 30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8999" w14:textId="77777777" w:rsidR="003742E2" w:rsidRPr="00A93A22" w:rsidRDefault="003742E2" w:rsidP="00C34852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4D1001" w:rsidRPr="00A93A22" w14:paraId="12D2160F" w14:textId="77777777" w:rsidTr="003742E2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765E" w14:textId="77777777" w:rsidR="004D1001" w:rsidRPr="00A93A22" w:rsidRDefault="004D1001" w:rsidP="00C3485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morrhagic complications; n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BC0E1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2B38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AEA7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D1001" w:rsidRPr="00A93A22" w14:paraId="2E5E71A9" w14:textId="77777777" w:rsidTr="003742E2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50BAD" w14:textId="77777777" w:rsidR="004D1001" w:rsidRPr="00A93A22" w:rsidRDefault="004D1001" w:rsidP="00C3485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 xml:space="preserve">Any </w:t>
            </w:r>
            <w:proofErr w:type="spellStart"/>
            <w:r w:rsidRPr="00A93A22">
              <w:rPr>
                <w:rFonts w:ascii="Arial" w:hAnsi="Arial" w:cs="Arial"/>
                <w:sz w:val="18"/>
                <w:szCs w:val="18"/>
              </w:rPr>
              <w:t>intracerebral</w:t>
            </w:r>
            <w:proofErr w:type="spellEnd"/>
            <w:r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93A22">
              <w:rPr>
                <w:rFonts w:ascii="Arial" w:hAnsi="Arial" w:cs="Arial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DB799" w14:textId="61B1020C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2 (6.7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95AEC" w14:textId="4C5272DC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2 (6.7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1F0C5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D1001" w:rsidRPr="00A93A22" w14:paraId="5651566E" w14:textId="77777777" w:rsidTr="003742E2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B2DCB" w14:textId="77777777" w:rsidR="004D1001" w:rsidRPr="00A93A22" w:rsidRDefault="004D1001" w:rsidP="00C34852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Symptomatic intracerebral hemorrhage (SITS-MOST criteri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8B6F1" w14:textId="00480A9F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E823" w14:textId="120D3C4A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 (3.3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3D1D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D1001" w:rsidRPr="00A93A22" w14:paraId="56AACD0E" w14:textId="77777777" w:rsidTr="003742E2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8C16" w14:textId="0ADF7557" w:rsidR="004D1001" w:rsidRPr="00A93A22" w:rsidRDefault="004D1001" w:rsidP="00C3485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y complication; n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DE77" w14:textId="66CC2111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2 (6.7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5719" w14:textId="20CE989C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3 (10.0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01B8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D1001" w:rsidRPr="00A93A22" w14:paraId="200DC6BD" w14:textId="77777777" w:rsidTr="003742E2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6A6C" w14:textId="624EEA0B" w:rsidR="004D1001" w:rsidRPr="00A93A22" w:rsidRDefault="004D1001" w:rsidP="00C34852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>Clinical outcomes</w:t>
            </w:r>
            <w:r w:rsidR="00B26FD0"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>; n (%)</w:t>
            </w:r>
            <w:r w:rsidRPr="00A93A2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4B75B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FD4A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FAEA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D1001" w:rsidRPr="00A93A22" w14:paraId="69FBA58C" w14:textId="77777777" w:rsidTr="003742E2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116F" w14:textId="0875A308" w:rsidR="004D1001" w:rsidRPr="00A93A22" w:rsidRDefault="004D1001" w:rsidP="00C34852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Early major NIHSS improvement (≥ 4 points within 72 h or NIHSS = 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FA1D3" w14:textId="401D88EE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13 (43.3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CE9B" w14:textId="30C1553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14 (46.7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D791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</w:tr>
      <w:tr w:rsidR="004D1001" w:rsidRPr="00A93A22" w14:paraId="02D99FA8" w14:textId="77777777" w:rsidTr="003742E2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ADDD3" w14:textId="1521131E" w:rsidR="004D1001" w:rsidRPr="00A93A22" w:rsidRDefault="004D1001" w:rsidP="00C34852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Early major NIHSS deterioration (≥ 4 points within 72 h</w:t>
            </w:r>
            <w:r w:rsidR="00B26FD0" w:rsidRPr="00A93A2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CC0F" w14:textId="481AEF12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2 (6.7</w:t>
            </w:r>
            <w:r w:rsidR="000E6657" w:rsidRPr="00A93A2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1E36" w14:textId="03EEEFD5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3A22">
              <w:rPr>
                <w:rFonts w:ascii="Arial" w:hAnsi="Arial" w:cs="Arial"/>
                <w:sz w:val="18"/>
                <w:szCs w:val="18"/>
              </w:rPr>
              <w:t>4 (13.3</w:t>
            </w:r>
            <w:r w:rsidR="000E6657" w:rsidRPr="00A93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93A22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D164" w14:textId="77777777" w:rsidR="004D1001" w:rsidRPr="00A93A22" w:rsidRDefault="004D1001" w:rsidP="00C3485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93A22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</w:tr>
    </w:tbl>
    <w:p w14:paraId="7D9518DF" w14:textId="77777777" w:rsidR="00B26FD0" w:rsidRPr="00A93A22" w:rsidRDefault="00B26FD0" w:rsidP="00335BAA">
      <w:pPr>
        <w:rPr>
          <w:rFonts w:ascii="Arial" w:hAnsi="Arial" w:cs="Arial"/>
          <w:sz w:val="18"/>
          <w:szCs w:val="18"/>
          <w:lang w:val="en-US"/>
        </w:rPr>
      </w:pPr>
    </w:p>
    <w:p w14:paraId="24D52322" w14:textId="53D12C80" w:rsidR="00335BAA" w:rsidRPr="00A93A22" w:rsidRDefault="00335BAA" w:rsidP="00335BAA">
      <w:pPr>
        <w:rPr>
          <w:rFonts w:ascii="Arial" w:hAnsi="Arial" w:cs="Arial"/>
          <w:sz w:val="18"/>
          <w:szCs w:val="18"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lastRenderedPageBreak/>
        <w:t xml:space="preserve">Abbreviations: </w:t>
      </w:r>
      <w:r w:rsidR="003742E2" w:rsidRPr="00A93A22">
        <w:rPr>
          <w:rFonts w:ascii="Arial" w:hAnsi="Arial" w:cs="Arial"/>
          <w:sz w:val="18"/>
          <w:szCs w:val="18"/>
          <w:lang w:val="en-US"/>
        </w:rPr>
        <w:t>AIS indicates acute ischemic stroke</w:t>
      </w:r>
      <w:r w:rsidR="003742E2" w:rsidRPr="00A93A22">
        <w:rPr>
          <w:rFonts w:ascii="Arial" w:hAnsi="Arial" w:cs="Arial"/>
          <w:bCs/>
          <w:sz w:val="18"/>
          <w:szCs w:val="18"/>
          <w:lang w:val="en-US"/>
        </w:rPr>
        <w:t xml:space="preserve">; </w:t>
      </w:r>
      <w:r w:rsidRPr="00A93A22">
        <w:rPr>
          <w:rFonts w:ascii="Arial" w:hAnsi="Arial" w:cs="Arial"/>
          <w:bCs/>
          <w:sz w:val="18"/>
          <w:szCs w:val="18"/>
          <w:lang w:val="en-US"/>
        </w:rPr>
        <w:t>DOAC, direct oral anticoagulant;</w:t>
      </w:r>
      <w:r w:rsidR="003742E2" w:rsidRPr="00A93A22">
        <w:rPr>
          <w:rFonts w:ascii="Arial" w:hAnsi="Arial" w:cs="Arial"/>
          <w:bCs/>
          <w:sz w:val="18"/>
          <w:szCs w:val="18"/>
          <w:lang w:val="en-US"/>
        </w:rPr>
        <w:t xml:space="preserve"> IVT, intravenous thrombolysis;</w:t>
      </w:r>
      <w:r w:rsidRPr="00A93A22">
        <w:rPr>
          <w:rFonts w:ascii="Arial" w:hAnsi="Arial" w:cs="Arial"/>
          <w:bCs/>
          <w:sz w:val="18"/>
          <w:szCs w:val="18"/>
          <w:lang w:val="en-US"/>
        </w:rPr>
        <w:t xml:space="preserve"> NIHSS, National Institutes</w:t>
      </w:r>
      <w:r w:rsidRPr="00A93A22">
        <w:rPr>
          <w:rFonts w:ascii="Arial" w:hAnsi="Arial" w:cs="Arial"/>
          <w:sz w:val="18"/>
          <w:szCs w:val="18"/>
          <w:lang w:val="en-US"/>
        </w:rPr>
        <w:t xml:space="preserve"> of Health Stroke Scale</w:t>
      </w:r>
      <w:r w:rsidRPr="00A93A22">
        <w:rPr>
          <w:rFonts w:ascii="Arial" w:hAnsi="Arial" w:cs="Arial"/>
          <w:bCs/>
          <w:sz w:val="18"/>
          <w:szCs w:val="18"/>
          <w:lang w:val="en-US"/>
        </w:rPr>
        <w:t>;</w:t>
      </w:r>
      <w:r w:rsidRPr="00A93A22">
        <w:rPr>
          <w:rFonts w:ascii="Arial" w:hAnsi="Arial" w:cs="Arial"/>
          <w:sz w:val="18"/>
          <w:szCs w:val="18"/>
          <w:lang w:val="en-US"/>
        </w:rPr>
        <w:t xml:space="preserve"> </w:t>
      </w:r>
      <w:r w:rsidRPr="00A93A22">
        <w:rPr>
          <w:rFonts w:ascii="Arial" w:hAnsi="Arial" w:cs="Arial"/>
          <w:bCs/>
          <w:sz w:val="18"/>
          <w:szCs w:val="18"/>
          <w:lang w:val="en-US"/>
        </w:rPr>
        <w:t xml:space="preserve">rt-PA, alteplase; TNK, </w:t>
      </w:r>
      <w:proofErr w:type="spellStart"/>
      <w:r w:rsidRPr="00A93A22">
        <w:rPr>
          <w:rFonts w:ascii="Arial" w:hAnsi="Arial" w:cs="Arial"/>
          <w:bCs/>
          <w:sz w:val="18"/>
          <w:szCs w:val="18"/>
          <w:lang w:val="en-US"/>
        </w:rPr>
        <w:t>tenecteplase</w:t>
      </w:r>
      <w:proofErr w:type="spellEnd"/>
      <w:r w:rsidRPr="00A93A22">
        <w:rPr>
          <w:rFonts w:ascii="Arial" w:hAnsi="Arial" w:cs="Arial"/>
          <w:bCs/>
          <w:sz w:val="18"/>
          <w:szCs w:val="18"/>
          <w:lang w:val="en-US"/>
        </w:rPr>
        <w:t>.</w:t>
      </w:r>
    </w:p>
    <w:p w14:paraId="0C111BBA" w14:textId="77777777" w:rsidR="002D6780" w:rsidRPr="00A93A22" w:rsidRDefault="002D6780" w:rsidP="001663C8">
      <w:pPr>
        <w:rPr>
          <w:rFonts w:ascii="Arial" w:hAnsi="Arial" w:cs="Arial"/>
          <w:b/>
          <w:bCs/>
          <w:lang w:val="en-US"/>
        </w:rPr>
      </w:pPr>
    </w:p>
    <w:p w14:paraId="0E51251B" w14:textId="77777777" w:rsidR="001F6630" w:rsidRPr="00A93A22" w:rsidRDefault="001F6630" w:rsidP="001663C8">
      <w:pPr>
        <w:rPr>
          <w:rFonts w:ascii="Arial" w:hAnsi="Arial" w:cs="Arial"/>
          <w:b/>
          <w:bCs/>
          <w:lang w:val="en-US"/>
        </w:rPr>
      </w:pPr>
    </w:p>
    <w:p w14:paraId="526B0483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7DF7CBAE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102C99AD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7A872692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79EB0856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035AB2B6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4DFF673A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48DE2B27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0B388B75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3791C2B9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7A0CF9BE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518B2885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721C162B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12BDDE6F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56594E69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1FD14F70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48EF4F06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5D2028D7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5ECF4B3B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1D64BC51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5A63E383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5BD71BA4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178B3177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4EA612BE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632511D0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685141A6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76038E69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72AE5687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4DD773C8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4EDF1AD6" w14:textId="77777777" w:rsidR="006B558A" w:rsidRPr="00A93A22" w:rsidRDefault="006B558A" w:rsidP="001663C8">
      <w:pPr>
        <w:rPr>
          <w:rFonts w:ascii="Arial" w:hAnsi="Arial" w:cs="Arial"/>
          <w:b/>
          <w:bCs/>
          <w:lang w:val="en-US"/>
        </w:rPr>
      </w:pPr>
    </w:p>
    <w:p w14:paraId="5141138F" w14:textId="52973821" w:rsidR="001663C8" w:rsidRPr="00A93A22" w:rsidRDefault="001663C8" w:rsidP="001663C8">
      <w:pPr>
        <w:rPr>
          <w:rFonts w:ascii="Arial" w:hAnsi="Arial" w:cs="Arial"/>
          <w:b/>
          <w:bCs/>
          <w:lang w:val="en-US"/>
        </w:rPr>
      </w:pPr>
      <w:r w:rsidRPr="00A93A22">
        <w:rPr>
          <w:rFonts w:ascii="Arial" w:hAnsi="Arial" w:cs="Arial"/>
          <w:b/>
          <w:bCs/>
          <w:lang w:val="en-US"/>
        </w:rPr>
        <w:lastRenderedPageBreak/>
        <w:t>Supplemental Figure 1: In-hospital safety and clinical outcomes</w:t>
      </w:r>
    </w:p>
    <w:p w14:paraId="48982DE4" w14:textId="77777777" w:rsidR="001663C8" w:rsidRPr="00A93A22" w:rsidRDefault="001663C8" w:rsidP="001663C8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A93A22">
        <w:rPr>
          <w:rFonts w:ascii="Arial" w:hAnsi="Arial" w:cs="Arial"/>
          <w:b/>
          <w:bCs/>
          <w:sz w:val="22"/>
          <w:szCs w:val="22"/>
          <w:lang w:val="en-US"/>
        </w:rPr>
        <w:t>Radiological and clinical outcomes comparing TNK and rt-PA treated patients.</w:t>
      </w:r>
    </w:p>
    <w:p w14:paraId="11254E9C" w14:textId="77777777" w:rsidR="001663C8" w:rsidRPr="00A93A22" w:rsidRDefault="001663C8" w:rsidP="001663C8">
      <w:pPr>
        <w:pStyle w:val="Listenabsatz"/>
        <w:numPr>
          <w:ilvl w:val="0"/>
          <w:numId w:val="2"/>
        </w:num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A93A22">
        <w:rPr>
          <w:rFonts w:ascii="Arial" w:hAnsi="Arial" w:cs="Arial"/>
          <w:b/>
          <w:bCs/>
          <w:sz w:val="22"/>
          <w:szCs w:val="22"/>
          <w:lang w:val="en-US"/>
        </w:rPr>
        <w:t>Clinical course during hospitalization comparing TNK and rt-PA treated patients.</w:t>
      </w:r>
    </w:p>
    <w:p w14:paraId="45244ECE" w14:textId="5F4574C9" w:rsidR="001663C8" w:rsidRPr="00A93A22" w:rsidRDefault="001663C8" w:rsidP="001663C8">
      <w:pPr>
        <w:rPr>
          <w:rFonts w:ascii="Arial" w:hAnsi="Arial" w:cs="Arial"/>
          <w:sz w:val="18"/>
          <w:szCs w:val="18"/>
          <w:lang w:val="en-US"/>
        </w:rPr>
      </w:pPr>
    </w:p>
    <w:p w14:paraId="6725AFC6" w14:textId="77777777" w:rsidR="001663C8" w:rsidRPr="00A93A22" w:rsidRDefault="001663C8" w:rsidP="001663C8">
      <w:pPr>
        <w:rPr>
          <w:lang w:val="en-US"/>
        </w:rPr>
      </w:pPr>
    </w:p>
    <w:p w14:paraId="51E4C0A5" w14:textId="1179DC2E" w:rsidR="001663C8" w:rsidRPr="00A93A22" w:rsidRDefault="001663C8" w:rsidP="00636C07">
      <w:pPr>
        <w:ind w:left="2832" w:hanging="2832"/>
        <w:jc w:val="center"/>
        <w:rPr>
          <w:rFonts w:ascii="Arial" w:hAnsi="Arial" w:cs="Arial"/>
        </w:rPr>
      </w:pPr>
      <w:r w:rsidRPr="00A93A22">
        <w:rPr>
          <w:rFonts w:ascii="Arial" w:hAnsi="Arial" w:cs="Arial"/>
          <w:noProof/>
        </w:rPr>
        <w:drawing>
          <wp:inline distT="0" distB="0" distL="0" distR="0" wp14:anchorId="7DB83A57" wp14:editId="143E08EF">
            <wp:extent cx="4256689" cy="59692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245" cy="602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07E59" w14:textId="676132BD" w:rsidR="001663C8" w:rsidRPr="00A93A22" w:rsidRDefault="001663C8" w:rsidP="001663C8">
      <w:pPr>
        <w:ind w:left="2832" w:hanging="2832"/>
        <w:rPr>
          <w:rFonts w:ascii="Arial" w:hAnsi="Arial" w:cs="Arial"/>
        </w:rPr>
      </w:pPr>
    </w:p>
    <w:p w14:paraId="52FF2557" w14:textId="382DF40C" w:rsidR="001663C8" w:rsidRPr="00A93A22" w:rsidRDefault="001663C8" w:rsidP="001663C8">
      <w:pPr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A93A22">
        <w:rPr>
          <w:rFonts w:ascii="Arial" w:hAnsi="Arial" w:cs="Arial"/>
          <w:bCs/>
          <w:sz w:val="18"/>
          <w:szCs w:val="18"/>
          <w:lang w:val="en-US"/>
        </w:rPr>
        <w:t>Figure 2a)</w:t>
      </w:r>
      <w:r w:rsidRPr="00A93A22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A93A22">
        <w:rPr>
          <w:rFonts w:ascii="Arial" w:hAnsi="Arial" w:cs="Arial"/>
          <w:bCs/>
          <w:sz w:val="18"/>
          <w:szCs w:val="18"/>
          <w:lang w:val="en-US"/>
        </w:rPr>
        <w:t xml:space="preserve">Hemorrhagic complications were categorized into any ICH, symptomatic ICH according to SITS-MOST criteria, and parenchymatous hematoma according to the Heidelberg Bleeding Classification. Clinical outcomes are categorized into neurological improvement (i.e., NIHSS improvement ≥ 4 points or NIHSS 0 within 72 h after admission) and mortality. Figure 2b) Boxplot represents the distribution of NIHSS score differences between both groups according to fibrinolytic agent after 24 h, 72 h and at discharge compared with baseline. Blue boxes indicate the interquartile range including median. Minimum and maximum are represented by whiskers. Post-EVT intubated patients and deceased patients were excluded. Abbreviations: ICH indicates intracranial hemorrhage; PH, parenchymatous hematoma; rt-PA, alteplase; sICH, symptomatic intracranial hemorrhage; TNK, </w:t>
      </w:r>
      <w:proofErr w:type="spellStart"/>
      <w:r w:rsidRPr="00A93A22">
        <w:rPr>
          <w:rFonts w:ascii="Arial" w:hAnsi="Arial" w:cs="Arial"/>
          <w:bCs/>
          <w:sz w:val="18"/>
          <w:szCs w:val="18"/>
          <w:lang w:val="en-US"/>
        </w:rPr>
        <w:t>tenecteplase</w:t>
      </w:r>
      <w:proofErr w:type="spellEnd"/>
      <w:r w:rsidRPr="00A93A22">
        <w:rPr>
          <w:rFonts w:ascii="Arial" w:hAnsi="Arial" w:cs="Arial"/>
          <w:bCs/>
          <w:sz w:val="18"/>
          <w:szCs w:val="18"/>
          <w:lang w:val="en-US"/>
        </w:rPr>
        <w:t>, NIHSS, National Institutes of Health Stroke Scale; D, day.</w:t>
      </w:r>
    </w:p>
    <w:p w14:paraId="70F31307" w14:textId="187876A7" w:rsidR="001663C8" w:rsidRPr="00A93A22" w:rsidRDefault="001663C8" w:rsidP="00636C07">
      <w:pPr>
        <w:rPr>
          <w:rFonts w:ascii="Arial" w:hAnsi="Arial" w:cs="Arial"/>
          <w:bCs/>
          <w:sz w:val="18"/>
          <w:szCs w:val="18"/>
          <w:lang w:val="en-US"/>
        </w:rPr>
      </w:pPr>
      <w:r w:rsidRPr="00A93A22">
        <w:rPr>
          <w:rFonts w:ascii="Arial" w:hAnsi="Arial" w:cs="Arial"/>
          <w:bCs/>
          <w:sz w:val="18"/>
          <w:szCs w:val="18"/>
          <w:lang w:val="en-US"/>
        </w:rPr>
        <w:br w:type="page"/>
      </w:r>
      <w:r w:rsidRPr="00A93A22">
        <w:rPr>
          <w:rFonts w:ascii="Arial" w:hAnsi="Arial" w:cs="Arial"/>
          <w:b/>
          <w:lang w:val="en-US"/>
        </w:rPr>
        <w:lastRenderedPageBreak/>
        <w:t xml:space="preserve">Supplemental Figure 2: </w:t>
      </w:r>
      <w:r w:rsidRPr="00A93A22">
        <w:rPr>
          <w:rFonts w:ascii="Arial" w:hAnsi="Arial" w:cs="Arial"/>
          <w:b/>
          <w:lang w:val="en-US"/>
        </w:rPr>
        <w:tab/>
        <w:t xml:space="preserve">Score distribution on the Modified Rankin Scale at </w:t>
      </w:r>
      <w:r w:rsidR="00636C07" w:rsidRPr="00A93A22">
        <w:rPr>
          <w:rFonts w:ascii="Arial" w:hAnsi="Arial" w:cs="Arial"/>
          <w:b/>
          <w:lang w:val="en-US"/>
        </w:rPr>
        <w:tab/>
      </w:r>
      <w:r w:rsidR="00636C07" w:rsidRPr="00A93A22">
        <w:rPr>
          <w:rFonts w:ascii="Arial" w:hAnsi="Arial" w:cs="Arial"/>
          <w:b/>
          <w:lang w:val="en-US"/>
        </w:rPr>
        <w:tab/>
      </w:r>
      <w:r w:rsidR="00636C07" w:rsidRPr="00A93A22">
        <w:rPr>
          <w:rFonts w:ascii="Arial" w:hAnsi="Arial" w:cs="Arial"/>
          <w:b/>
          <w:lang w:val="en-US"/>
        </w:rPr>
        <w:tab/>
      </w:r>
      <w:r w:rsidR="00636C07" w:rsidRPr="00A93A22">
        <w:rPr>
          <w:rFonts w:ascii="Arial" w:hAnsi="Arial" w:cs="Arial"/>
          <w:b/>
          <w:lang w:val="en-US"/>
        </w:rPr>
        <w:tab/>
      </w:r>
      <w:r w:rsidR="00636C07" w:rsidRPr="00A93A22">
        <w:rPr>
          <w:rFonts w:ascii="Arial" w:hAnsi="Arial" w:cs="Arial"/>
          <w:b/>
          <w:lang w:val="en-US"/>
        </w:rPr>
        <w:tab/>
      </w:r>
      <w:r w:rsidRPr="00A93A22">
        <w:rPr>
          <w:rFonts w:ascii="Arial" w:hAnsi="Arial" w:cs="Arial"/>
          <w:b/>
          <w:lang w:val="en-US"/>
        </w:rPr>
        <w:t>discharge comparing TNK and rt-PA treated patients.</w:t>
      </w:r>
    </w:p>
    <w:p w14:paraId="16E464E3" w14:textId="30B68733" w:rsidR="001663C8" w:rsidRPr="00A93A22" w:rsidRDefault="001663C8" w:rsidP="00636C07">
      <w:pPr>
        <w:ind w:left="2832" w:hanging="2832"/>
        <w:jc w:val="center"/>
        <w:rPr>
          <w:rFonts w:ascii="Arial" w:hAnsi="Arial" w:cs="Arial"/>
        </w:rPr>
      </w:pPr>
      <w:r w:rsidRPr="00A93A22">
        <w:rPr>
          <w:noProof/>
        </w:rPr>
        <w:drawing>
          <wp:inline distT="0" distB="0" distL="0" distR="0" wp14:anchorId="2C0ADB02" wp14:editId="6920F160">
            <wp:extent cx="5738648" cy="2504965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3494" cy="251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D773B" w14:textId="184F8B6B" w:rsidR="001663C8" w:rsidRPr="002D6780" w:rsidRDefault="001663C8" w:rsidP="001663C8">
      <w:pPr>
        <w:rPr>
          <w:rFonts w:ascii="Arial" w:hAnsi="Arial" w:cs="Arial"/>
          <w:sz w:val="18"/>
          <w:szCs w:val="18"/>
          <w:lang w:val="en-US"/>
        </w:rPr>
      </w:pPr>
      <w:r w:rsidRPr="00A93A22">
        <w:rPr>
          <w:rFonts w:ascii="Arial" w:hAnsi="Arial" w:cs="Arial"/>
          <w:sz w:val="18"/>
          <w:szCs w:val="18"/>
          <w:lang w:val="en-US"/>
        </w:rPr>
        <w:t>Absolute frequencies are shown as numbers, and bar sections indicate the relative distribution of modified Rankin Scale (</w:t>
      </w:r>
      <w:proofErr w:type="spellStart"/>
      <w:r w:rsidRPr="00A93A22">
        <w:rPr>
          <w:rFonts w:ascii="Arial" w:hAnsi="Arial" w:cs="Arial"/>
          <w:sz w:val="18"/>
          <w:szCs w:val="18"/>
          <w:lang w:val="en-US"/>
        </w:rPr>
        <w:t>mRS</w:t>
      </w:r>
      <w:proofErr w:type="spellEnd"/>
      <w:r w:rsidRPr="00A93A22">
        <w:rPr>
          <w:rFonts w:ascii="Arial" w:hAnsi="Arial" w:cs="Arial"/>
          <w:sz w:val="18"/>
          <w:szCs w:val="18"/>
          <w:lang w:val="en-US"/>
        </w:rPr>
        <w:t xml:space="preserve">) scores at discharge in patients receiving rt-PA versus TNK. The score distribution is dichotomized into favorable (i.e., </w:t>
      </w:r>
      <w:proofErr w:type="spellStart"/>
      <w:r w:rsidRPr="00A93A22">
        <w:rPr>
          <w:rFonts w:ascii="Arial" w:hAnsi="Arial" w:cs="Arial"/>
          <w:sz w:val="18"/>
          <w:szCs w:val="18"/>
          <w:lang w:val="en-US"/>
        </w:rPr>
        <w:t>mRS</w:t>
      </w:r>
      <w:proofErr w:type="spellEnd"/>
      <w:r w:rsidRPr="00A93A22">
        <w:rPr>
          <w:rFonts w:ascii="Arial" w:hAnsi="Arial" w:cs="Arial"/>
          <w:sz w:val="18"/>
          <w:szCs w:val="18"/>
          <w:lang w:val="en-US"/>
        </w:rPr>
        <w:t xml:space="preserve"> = 0-2) and unfavorable (i.e., </w:t>
      </w:r>
      <w:proofErr w:type="spellStart"/>
      <w:r w:rsidRPr="00A93A22">
        <w:rPr>
          <w:rFonts w:ascii="Arial" w:hAnsi="Arial" w:cs="Arial"/>
          <w:sz w:val="18"/>
          <w:szCs w:val="18"/>
          <w:lang w:val="en-US"/>
        </w:rPr>
        <w:t>mRS</w:t>
      </w:r>
      <w:proofErr w:type="spellEnd"/>
      <w:r w:rsidRPr="00A93A22">
        <w:rPr>
          <w:rFonts w:ascii="Arial" w:hAnsi="Arial" w:cs="Arial"/>
          <w:sz w:val="18"/>
          <w:szCs w:val="18"/>
          <w:lang w:val="en-US"/>
        </w:rPr>
        <w:t xml:space="preserve"> = 3-6) as indicated by the thick line. Abbreviations: </w:t>
      </w:r>
      <w:proofErr w:type="spellStart"/>
      <w:r w:rsidRPr="00A93A22">
        <w:rPr>
          <w:rFonts w:ascii="Arial" w:hAnsi="Arial" w:cs="Arial"/>
          <w:sz w:val="18"/>
          <w:szCs w:val="18"/>
          <w:lang w:val="en-US"/>
        </w:rPr>
        <w:t>mRS</w:t>
      </w:r>
      <w:proofErr w:type="spellEnd"/>
      <w:r w:rsidRPr="00A93A22">
        <w:rPr>
          <w:rFonts w:ascii="Arial" w:hAnsi="Arial" w:cs="Arial"/>
          <w:sz w:val="18"/>
          <w:szCs w:val="18"/>
          <w:lang w:val="en-US"/>
        </w:rPr>
        <w:t xml:space="preserve"> indicates modified Rankin Scale; rt-PA, alteplase; TNK, </w:t>
      </w:r>
      <w:proofErr w:type="spellStart"/>
      <w:r w:rsidRPr="00A93A22">
        <w:rPr>
          <w:rFonts w:ascii="Arial" w:hAnsi="Arial" w:cs="Arial"/>
          <w:sz w:val="18"/>
          <w:szCs w:val="18"/>
          <w:lang w:val="en-US"/>
        </w:rPr>
        <w:t>tenecteplase</w:t>
      </w:r>
      <w:proofErr w:type="spellEnd"/>
      <w:r w:rsidRPr="00A93A22">
        <w:rPr>
          <w:rFonts w:ascii="Arial" w:hAnsi="Arial" w:cs="Arial"/>
          <w:sz w:val="18"/>
          <w:szCs w:val="18"/>
          <w:lang w:val="en-US"/>
        </w:rPr>
        <w:t>.</w:t>
      </w:r>
    </w:p>
    <w:sectPr w:rsidR="001663C8" w:rsidRPr="002D67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Device Font 10cpi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Device Font 10cpi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E7E1A"/>
    <w:multiLevelType w:val="hybridMultilevel"/>
    <w:tmpl w:val="19BCBADA"/>
    <w:lvl w:ilvl="0" w:tplc="E6FA9622">
      <w:start w:val="1"/>
      <w:numFmt w:val="upperLetter"/>
      <w:lvlText w:val="%1)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1" w15:restartNumberingAfterBreak="0">
    <w:nsid w:val="139278CD"/>
    <w:multiLevelType w:val="hybridMultilevel"/>
    <w:tmpl w:val="19BCBADA"/>
    <w:lvl w:ilvl="0" w:tplc="E6FA9622">
      <w:start w:val="1"/>
      <w:numFmt w:val="upperLetter"/>
      <w:lvlText w:val="%1)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" w15:restartNumberingAfterBreak="0">
    <w:nsid w:val="240C2644"/>
    <w:multiLevelType w:val="hybridMultilevel"/>
    <w:tmpl w:val="65C48690"/>
    <w:lvl w:ilvl="0" w:tplc="E6FA9622">
      <w:start w:val="1"/>
      <w:numFmt w:val="upperLetter"/>
      <w:lvlText w:val="%1)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3" w15:restartNumberingAfterBreak="0">
    <w:nsid w:val="63394CF1"/>
    <w:multiLevelType w:val="hybridMultilevel"/>
    <w:tmpl w:val="EEBEA2C0"/>
    <w:lvl w:ilvl="0" w:tplc="DF4AB51E">
      <w:start w:val="1"/>
      <w:numFmt w:val="upperLetter"/>
      <w:lvlText w:val="%1)"/>
      <w:lvlJc w:val="left"/>
      <w:pPr>
        <w:ind w:left="3192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4" w15:restartNumberingAfterBreak="0">
    <w:nsid w:val="6FA01304"/>
    <w:multiLevelType w:val="hybridMultilevel"/>
    <w:tmpl w:val="CD6E9498"/>
    <w:lvl w:ilvl="0" w:tplc="FE76A8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C8"/>
    <w:rsid w:val="00027CFF"/>
    <w:rsid w:val="000E6657"/>
    <w:rsid w:val="001663C8"/>
    <w:rsid w:val="001B5C8E"/>
    <w:rsid w:val="001F6630"/>
    <w:rsid w:val="002D6780"/>
    <w:rsid w:val="00335BAA"/>
    <w:rsid w:val="003742E2"/>
    <w:rsid w:val="004A2B12"/>
    <w:rsid w:val="004D1001"/>
    <w:rsid w:val="00571D98"/>
    <w:rsid w:val="00635519"/>
    <w:rsid w:val="00636C07"/>
    <w:rsid w:val="006B558A"/>
    <w:rsid w:val="00727041"/>
    <w:rsid w:val="009F04CB"/>
    <w:rsid w:val="00A93A22"/>
    <w:rsid w:val="00AA0326"/>
    <w:rsid w:val="00B25BC4"/>
    <w:rsid w:val="00B26FD0"/>
    <w:rsid w:val="00C34852"/>
    <w:rsid w:val="00C4384B"/>
    <w:rsid w:val="00D0426B"/>
    <w:rsid w:val="00DE6461"/>
    <w:rsid w:val="00E94316"/>
    <w:rsid w:val="00FD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6A918"/>
  <w15:chartTrackingRefBased/>
  <w15:docId w15:val="{A480714A-1C56-4447-944A-B40268D6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42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63C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er, Stefan</dc:creator>
  <cp:keywords/>
  <dc:description/>
  <cp:lastModifiedBy>Gerner, Stefan</cp:lastModifiedBy>
  <cp:revision>2</cp:revision>
  <dcterms:created xsi:type="dcterms:W3CDTF">2025-10-20T07:34:00Z</dcterms:created>
  <dcterms:modified xsi:type="dcterms:W3CDTF">2025-10-20T07:34:00Z</dcterms:modified>
</cp:coreProperties>
</file>